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"/>
        <w:rPr/>
      </w:pPr>
      <w:r>
        <w:rPr/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  <w:r>
        <mc:AlternateContent>
          <mc:Choice Requires="wps">
            <w:drawing>
              <wp:anchor behindDoc="0" distT="89535" distB="89535" distL="89535" distR="89535" simplePos="0" locked="0" layoutInCell="0" allowOverlap="1" relativeHeight="2">
                <wp:simplePos x="0" y="0"/>
                <wp:positionH relativeFrom="page">
                  <wp:posOffset>2050415</wp:posOffset>
                </wp:positionH>
                <wp:positionV relativeFrom="page">
                  <wp:posOffset>915035</wp:posOffset>
                </wp:positionV>
                <wp:extent cx="6141720" cy="5155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720" cy="5155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716"/>
                              <w:gridCol w:w="851"/>
                              <w:gridCol w:w="851"/>
                              <w:gridCol w:w="850"/>
                              <w:gridCol w:w="851"/>
                              <w:gridCol w:w="851"/>
                              <w:gridCol w:w="851"/>
                              <w:gridCol w:w="851"/>
                            </w:tblGrid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snapToGrid w:val="false"/>
                                    <w:jc w:val="center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rFonts w:ascii="Times New Roman Bold" w:hAnsi="Times New Roman Bold" w:eastAsia="ヒラギノ角ゴ Pro W3" w:cs="Times New Roman Bold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Bold" w:ascii="Times New Roman Bold" w:hAnsi="Times New Roman Bold"/>
                                      <w:sz w:val="24"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Arched-back nurs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 xml:space="preserve">Blanket nursing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Licking/groom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elf grooming (in nes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niffing nes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  <w:lang w:val="en-GB"/>
                                    </w:rPr>
                                    <w:t>Self grooming (out of nes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niffing c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Eat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Carrying pu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Mov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Nest Buld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niff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Drink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Rear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 xml:space="preserve">Digging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Carrying tai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Climb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  <w:lang w:val="en-GB"/>
                                    </w:rPr>
                                    <w:t>Arched-back nursing 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/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  <w:lang w:val="en-GB"/>
                                    </w:rPr>
                                    <w:t>Licking/grooming pups</w:t>
                                  </w: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  <w:lang w:val="en-GB"/>
                                    </w:rPr>
                                    <w:t>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Blanket nursing 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  <w:cantSplit w:val="true"/>
                              </w:trPr>
                              <w:tc>
                                <w:tcPr>
                                  <w:tcW w:w="3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rPr>
                                      <w:rFonts w:ascii="Times New Roman Italic" w:hAnsi="Times New Roman Italic" w:eastAsia="ヒラギノ角ゴ Pro W3" w:cs="Times New Roman Ital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ヒラギノ角ゴ Pro W3" w:cs="Times New Roman Italic" w:ascii="Times New Roman Italic" w:hAnsi="Times New Roman Italic"/>
                                      <w:sz w:val="24"/>
                                    </w:rPr>
                                    <w:t>Sleep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6pt;height:405.95pt;mso-wrap-distance-left:7.05pt;mso-wrap-distance-right:7.05pt;mso-wrap-distance-top:7.05pt;mso-wrap-distance-bottom:7.05pt;margin-top:72.05pt;mso-position-vertical-relative:page;margin-left:161.4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716"/>
                        <w:gridCol w:w="851"/>
                        <w:gridCol w:w="851"/>
                        <w:gridCol w:w="850"/>
                        <w:gridCol w:w="851"/>
                        <w:gridCol w:w="851"/>
                        <w:gridCol w:w="851"/>
                        <w:gridCol w:w="851"/>
                      </w:tblGrid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371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5956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TATE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  <w:cantSplit w:val="true"/>
                        </w:trPr>
                        <w:tc>
                          <w:tcPr>
                            <w:tcW w:w="371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snapToGrid w:val="false"/>
                              <w:jc w:val="center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rFonts w:ascii="Times New Roman Bold" w:hAnsi="Times New Roman Bold" w:eastAsia="ヒラギノ角ゴ Pro W3" w:cs="Times New Roman Bold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Bold" w:ascii="Times New Roman Bold" w:hAnsi="Times New Roman Bold"/>
                                <w:sz w:val="24"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3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Arched-back nurs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 xml:space="preserve">Blanket nursing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Licking/groom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elf grooming (in nest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niffing nes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  <w:lang w:val="en-GB"/>
                              </w:rPr>
                              <w:t>Self grooming (out of nest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niffing cage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Eat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Carrying pup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Mov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Nest Buld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niff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Drink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Rear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 xml:space="preserve">Digging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Carrying tai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Climb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  <w:lang w:val="en-GB"/>
                              </w:rPr>
                              <w:t>Arched-back nursing 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/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  <w:lang w:val="en-GB"/>
                              </w:rPr>
                              <w:t>Licking/grooming pups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  <w:lang w:val="en-GB"/>
                              </w:rPr>
                              <w:t>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Blanket nursing 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  <w:cantSplit w:val="true"/>
                        </w:trPr>
                        <w:tc>
                          <w:tcPr>
                            <w:tcW w:w="3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"/>
                              <w:rPr>
                                <w:rFonts w:ascii="Times New Roman Italic" w:hAnsi="Times New Roman Italic" w:eastAsia="ヒラギノ角ゴ Pro W3" w:cs="Times New Roman Italic"/>
                                <w:sz w:val="24"/>
                              </w:rPr>
                            </w:pPr>
                            <w:r>
                              <w:rPr>
                                <w:rFonts w:eastAsia="ヒラギノ角ゴ Pro W3" w:cs="Times New Roman Italic" w:ascii="Times New Roman Italic" w:hAnsi="Times New Roman Italic"/>
                                <w:sz w:val="24"/>
                              </w:rPr>
                              <w:t>Sleep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e"/>
        <w:rPr>
          <w:color w:val="000000"/>
          <w:sz w:val="52"/>
          <w:lang w:val="en-GB"/>
        </w:rPr>
      </w:pPr>
      <w:r>
        <w:rPr>
          <w:color w:val="000000"/>
          <w:sz w:val="52"/>
          <w:lang w:val="en-GB"/>
        </w:rPr>
      </w:r>
    </w:p>
    <w:p>
      <w:pPr>
        <w:pStyle w:val="Normale"/>
        <w:jc w:val="right"/>
        <w:rPr>
          <w:color w:val="000000"/>
          <w:sz w:val="52"/>
          <w:lang w:val="en-GB"/>
        </w:rPr>
      </w:pPr>
      <w:r>
        <w:rPr>
          <w:color w:val="000000"/>
          <w:sz w:val="52"/>
          <w:lang w:val="en-GB"/>
        </w:rPr>
      </w:r>
    </w:p>
    <w:p>
      <w:pPr>
        <w:pStyle w:val="Normale"/>
        <w:jc w:val="right"/>
        <w:rPr>
          <w:rFonts w:ascii="Arial" w:hAnsi="Arial" w:eastAsia="ヒラギノ角ゴ Pro W3" w:cs="Arial"/>
          <w:sz w:val="36"/>
        </w:rPr>
      </w:pPr>
      <w:r>
        <w:rPr>
          <w:rFonts w:eastAsia="ヒラギノ角ゴ Pro W3" w:cs="Arial" w:ascii="Arial" w:hAnsi="Arial"/>
          <w:sz w:val="36"/>
        </w:rPr>
        <w:t>Carola et al.,Table S6</w:t>
        <w:tab/>
        <w:tab/>
        <w:tab/>
        <w:tab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Normale">
    <w:name w:val="Normal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dc:description/>
  <dc:language>en-US</dc:language>
  <cp:lastModifiedBy/>
  <cp:revision>0</cp:revision>
  <dc:subject/>
  <dc:title>STATE</dc:title>
</cp:coreProperties>
</file>